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683" w:rsidRDefault="00516683"/>
    <w:p w:rsidR="00DE21AF" w:rsidRDefault="00DE21AF">
      <w:r w:rsidRPr="00DE21AF">
        <w:t xml:space="preserve">Figure S2. On admission, the bone marrow smear images were slightly </w:t>
      </w:r>
      <w:proofErr w:type="spellStart"/>
      <w:r w:rsidRPr="00DE21AF">
        <w:t>hypoplastic</w:t>
      </w:r>
      <w:proofErr w:type="spellEnd"/>
      <w:r w:rsidRPr="00DE21AF">
        <w:t xml:space="preserve"> and the nucleated cell count was 80,000/µL. Atypical cells and abnormal cell proliferations were not observed (A). Several small lymphocytes with a very high nuclear–cytoplasmic ratio were observed (B). Megakaryocytes were sma</w:t>
      </w:r>
      <w:bookmarkStart w:id="0" w:name="_GoBack"/>
      <w:bookmarkEnd w:id="0"/>
      <w:r w:rsidRPr="00DE21AF">
        <w:t>ll in number and size, and poor platelet adhesion was noted (C).</w:t>
      </w:r>
    </w:p>
    <w:p w:rsidR="00DE21AF" w:rsidRDefault="00DE21AF"/>
    <w:p w:rsidR="00DE21AF" w:rsidRDefault="00DE21AF" w:rsidP="00DE21AF">
      <w:pPr>
        <w:jc w:val="center"/>
      </w:pPr>
      <w:r>
        <w:rPr>
          <w:noProof/>
        </w:rPr>
        <w:drawing>
          <wp:inline distT="0" distB="0" distL="0" distR="0" wp14:anchorId="6C0E8DCB" wp14:editId="0562A241">
            <wp:extent cx="5543550" cy="3486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1AF" w:rsidRDefault="00DE21AF"/>
    <w:sectPr w:rsidR="00DE2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1AF"/>
    <w:rsid w:val="00516683"/>
    <w:rsid w:val="00C87339"/>
    <w:rsid w:val="00DE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2</cp:revision>
  <dcterms:created xsi:type="dcterms:W3CDTF">2022-02-15T12:44:00Z</dcterms:created>
  <dcterms:modified xsi:type="dcterms:W3CDTF">2022-02-15T12:44:00Z</dcterms:modified>
</cp:coreProperties>
</file>